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F720C" w14:textId="2E108132" w:rsidR="00561771" w:rsidRPr="008C441E" w:rsidRDefault="00596174">
      <w:pPr>
        <w:rPr>
          <w:rFonts w:ascii="Times New Roman" w:hAnsi="Times New Roman" w:cs="Times New Roman"/>
          <w:b/>
          <w:bCs/>
        </w:rPr>
      </w:pPr>
      <w:r w:rsidRPr="008C441E">
        <w:rPr>
          <w:rFonts w:ascii="Times New Roman" w:hAnsi="Times New Roman" w:cs="Times New Roman"/>
          <w:b/>
          <w:bCs/>
        </w:rPr>
        <w:t xml:space="preserve">Appendix </w:t>
      </w:r>
      <w:r w:rsidR="00BD4ADC">
        <w:rPr>
          <w:rFonts w:ascii="Times New Roman" w:hAnsi="Times New Roman" w:cs="Times New Roman"/>
          <w:b/>
          <w:bCs/>
        </w:rPr>
        <w:t>I</w:t>
      </w:r>
      <w:r w:rsidRPr="008C441E">
        <w:rPr>
          <w:rFonts w:ascii="Times New Roman" w:hAnsi="Times New Roman" w:cs="Times New Roman"/>
          <w:b/>
          <w:bCs/>
        </w:rPr>
        <w:t>: Focus group member demographics</w:t>
      </w:r>
    </w:p>
    <w:p w14:paraId="121A617D" w14:textId="191ABF4C" w:rsidR="00596174" w:rsidRDefault="00596174">
      <w:pPr>
        <w:rPr>
          <w:rFonts w:ascii="Times New Roman" w:hAnsi="Times New Roman" w:cs="Times New Roman"/>
        </w:rPr>
      </w:pP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1170"/>
        <w:gridCol w:w="1148"/>
        <w:gridCol w:w="1430"/>
        <w:gridCol w:w="1742"/>
        <w:gridCol w:w="1800"/>
      </w:tblGrid>
      <w:tr w:rsidR="0055000A" w:rsidRPr="00596174" w14:paraId="5FDA7CC7" w14:textId="77777777" w:rsidTr="0055000A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9184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mb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B486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6540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29BB" w14:textId="2233A4F0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  <w:r w:rsidRPr="00596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rom residenc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D0D7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actice type</w:t>
            </w:r>
          </w:p>
        </w:tc>
      </w:tr>
      <w:tr w:rsidR="0055000A" w:rsidRPr="00596174" w14:paraId="69C08449" w14:textId="77777777" w:rsidTr="0055000A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D2BB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0C0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C3E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ttendin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886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0C24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</w:tr>
      <w:tr w:rsidR="0055000A" w:rsidRPr="00596174" w14:paraId="028D68E9" w14:textId="77777777" w:rsidTr="0055000A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E21A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3CF5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41D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ttendin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06D1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A8D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</w:tr>
      <w:tr w:rsidR="0055000A" w:rsidRPr="00596174" w14:paraId="1181A401" w14:textId="77777777" w:rsidTr="0055000A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6347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FD5D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6D0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ttendin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E31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5577" w14:textId="4F60F066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</w:tr>
      <w:tr w:rsidR="0055000A" w:rsidRPr="00596174" w14:paraId="2E503A81" w14:textId="77777777" w:rsidTr="0055000A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71D0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71E3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F38C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ttendin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2C7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317" w14:textId="67C2408F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</w:tr>
      <w:tr w:rsidR="0055000A" w:rsidRPr="00596174" w14:paraId="0327C36E" w14:textId="77777777" w:rsidTr="0055000A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35D6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440F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B1B6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Fellow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9126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636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</w:tr>
      <w:tr w:rsidR="0055000A" w:rsidRPr="00596174" w14:paraId="432F7A1A" w14:textId="77777777" w:rsidTr="0055000A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1653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12A2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BF12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Fellow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F6E0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A0FA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</w:tr>
      <w:tr w:rsidR="0055000A" w:rsidRPr="00596174" w14:paraId="57CFAE94" w14:textId="77777777" w:rsidTr="0055000A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04C6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F074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482B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Fellow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4BAD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EC37" w14:textId="77777777" w:rsidR="0055000A" w:rsidRPr="00596174" w:rsidRDefault="0055000A" w:rsidP="0059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174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</w:tr>
    </w:tbl>
    <w:p w14:paraId="322973A4" w14:textId="727CA991" w:rsidR="00596174" w:rsidRPr="00596174" w:rsidRDefault="00596174">
      <w:pPr>
        <w:rPr>
          <w:rFonts w:ascii="Times New Roman" w:hAnsi="Times New Roman" w:cs="Times New Roman"/>
        </w:rPr>
      </w:pPr>
      <w:r w:rsidRPr="00596174">
        <w:rPr>
          <w:rFonts w:ascii="Times New Roman" w:eastAsia="Times New Roman" w:hAnsi="Times New Roman" w:cs="Times New Roman"/>
          <w:color w:val="000000"/>
        </w:rPr>
        <w:t>*PGY: post-graduate year</w:t>
      </w:r>
    </w:p>
    <w:sectPr w:rsidR="00596174" w:rsidRPr="00596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174"/>
    <w:rsid w:val="0055000A"/>
    <w:rsid w:val="00561771"/>
    <w:rsid w:val="00596174"/>
    <w:rsid w:val="008C441E"/>
    <w:rsid w:val="00BD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49829"/>
  <w15:chartTrackingRefBased/>
  <w15:docId w15:val="{723436CC-B49B-934D-9C6D-03025216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4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s, Marla</dc:creator>
  <cp:keywords/>
  <dc:description/>
  <cp:lastModifiedBy>Sacks, Marla</cp:lastModifiedBy>
  <cp:revision>4</cp:revision>
  <dcterms:created xsi:type="dcterms:W3CDTF">2022-11-12T05:52:00Z</dcterms:created>
  <dcterms:modified xsi:type="dcterms:W3CDTF">2022-11-25T19:18:00Z</dcterms:modified>
</cp:coreProperties>
</file>